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EB2E" w14:textId="77777777" w:rsidR="00B47510" w:rsidRDefault="00B47510" w:rsidP="00A82076">
      <w:pPr>
        <w:spacing w:line="480" w:lineRule="auto"/>
        <w:rPr>
          <w:rFonts w:ascii="Times New Roman" w:hAnsi="Times New Roman" w:cs="Times New Roman"/>
          <w:color w:val="1F1F1F"/>
        </w:rPr>
      </w:pPr>
    </w:p>
    <w:p w14:paraId="75FDD367" w14:textId="61D47F5E" w:rsidR="00A82076" w:rsidRDefault="00B85405" w:rsidP="00A82076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color w:val="1F1F1F"/>
        </w:rPr>
        <w:t xml:space="preserve">Supplemental Material </w:t>
      </w:r>
    </w:p>
    <w:p w14:paraId="25A41C77" w14:textId="77777777" w:rsidR="00A82076" w:rsidRDefault="00A82076" w:rsidP="00A8207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3E4D96C" w14:textId="570AD389" w:rsidR="00A82076" w:rsidRPr="00CF6C90" w:rsidRDefault="00E16B7B" w:rsidP="00A82076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up</w:t>
      </w:r>
      <w:r w:rsidR="007C5F3F">
        <w:rPr>
          <w:rFonts w:ascii="Times New Roman" w:hAnsi="Times New Roman" w:cs="Times New Roman"/>
          <w:i/>
          <w:iCs/>
          <w:sz w:val="20"/>
          <w:szCs w:val="20"/>
        </w:rPr>
        <w:t xml:space="preserve">plementary </w:t>
      </w:r>
      <w:r w:rsidR="00A82076" w:rsidRPr="00CF6C90"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 w:rsidR="00013288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5B0BFD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="00A82076" w:rsidRPr="00CF6C90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A82076" w:rsidRPr="00CF6C9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Factors associated with initiation of HPV vaccination 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1266"/>
        <w:gridCol w:w="1266"/>
        <w:gridCol w:w="1083"/>
        <w:gridCol w:w="596"/>
        <w:gridCol w:w="927"/>
        <w:gridCol w:w="1183"/>
        <w:gridCol w:w="1005"/>
        <w:gridCol w:w="1057"/>
        <w:gridCol w:w="1044"/>
        <w:gridCol w:w="1171"/>
        <w:gridCol w:w="1141"/>
        <w:gridCol w:w="1062"/>
        <w:gridCol w:w="1594"/>
      </w:tblGrid>
      <w:tr w:rsidR="00A82076" w:rsidRPr="00A64EB2" w14:paraId="18DA549E" w14:textId="77777777"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1D75D60F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4CA1BE69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Determinants of Health &gt;&gt;&gt;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7412AE7D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nil"/>
            </w:tcBorders>
          </w:tcPr>
          <w:p w14:paraId="0BBCE447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688E3CCD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33BF697A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513E4177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5C624B65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14:paraId="41F34160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2C1FD7FE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5CADF620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</w:tcPr>
          <w:p w14:paraId="18C81513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14:paraId="4EDD3F83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82076" w:rsidRPr="00A64EB2" w14:paraId="72600658" w14:textId="77777777"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CE494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3D09B791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38D3F930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nil"/>
            </w:tcBorders>
          </w:tcPr>
          <w:p w14:paraId="370B732A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4D4DEC19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41674CC1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graphic Location (Urban vs Rural)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32F86181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Insurance 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7DC16016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usehold Income 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14:paraId="7E901E1B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 Education Level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79DFE439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 Vaccination Knowledge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1D4346A3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care Access, Factors, and Utilization 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</w:tcPr>
          <w:p w14:paraId="38F98C4B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ental Health Behaviors and Attitudes 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14:paraId="5887F21C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vider Recommendation </w:t>
            </w:r>
          </w:p>
        </w:tc>
      </w:tr>
      <w:tr w:rsidR="00A82076" w:rsidRPr="00A64EB2" w14:paraId="58A5AFC8" w14:textId="77777777"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68E04691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jeiBoakye, 2023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F00186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41B4ADD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</w:tcPr>
          <w:p w14:paraId="4B7EC2B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5901A32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14:paraId="2EDBF3F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 w14:paraId="472C2A4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045F62F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5A64E19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6B2F56B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14:paraId="121E83C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37B2F05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14:paraId="66BC160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1CAA2AE3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755700F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jeiBoakye, 2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B8D89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559532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ED89BA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6D8E37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99BE95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D53413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DF8AA1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7A17A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8E004F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52C81D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77E728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8FC287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085F6E6C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73C1A62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gawu, 201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7CD0C3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5AD2C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7540D1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E879A3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3347F9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01043B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B0368C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CD6657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800612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19BC87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06773E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BD513A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6EA5FB9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01BD1AB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dnarczyk, 2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475BF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A9F300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803341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DF2609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670AC4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B8E838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5579F9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D913DE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80020E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7FC20C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E8255B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91F757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7B838D9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6721F6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hatta, 20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78EA77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6BB7CE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1B3DA1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BC1E63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8AA9C1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433B1D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E3B675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7F9533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2F97B0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7F1C1E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0A8158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B4EC3B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05287C01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69BB18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rk, 2016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03B4E8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405D7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64EA8E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2B347E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2D9CDD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8BBA7E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224EBE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D7B1CD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70D493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3BF24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6F9EAF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CB84B2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4DE05FE8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D29DB7F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llen, 20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D68CA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DDA8C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0A074D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6AE5B4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9F18FF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32C94E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05A29A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DFCD88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80BFD1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EFA8A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C8EA48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74ADBD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3861CD27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CC25D8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jezie, 2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9D48BC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03805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 xml:space="preserve">X+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35ED5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843D24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CE5D9C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8E1BE0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743041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1014E3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A213AC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7D834F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C73C85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D8CDF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59567C5F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B081DE6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uchs, 2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6FB40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55A689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86ACF2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499FFC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2F5813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F6B806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A2A1D0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CA86A1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3F9BD7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EE5FC9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817BA1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14BF08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78B1897E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5EE3DD9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oodman, 202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FC7A4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F991A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9547B2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9041F7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E38E65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7E9489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B935AB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0C1AB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E69983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402AAC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55FC63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6438E2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291D099B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F4955E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nry, 2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1314E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61504D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F682ED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AD9831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586B77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C38127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E2828D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5B42F0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C7DE93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569384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0A1C0D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86F83B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E2D3F84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A063807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eyarajah, 2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A051A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68C6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E822F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36D87A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BF8E08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CAD8B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1E7A78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F1222A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5C9621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9C540B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50419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F1E00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70CB1DD9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8EAA144" w14:textId="77777777" w:rsidR="00A82076" w:rsidRPr="00491B1C" w:rsidRDefault="00A8207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Johnson, 2017 </w:t>
            </w:r>
          </w:p>
          <w:p w14:paraId="3C398059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4FDBD9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5EE28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42465D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36420C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3496DB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30405D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C61C21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D5F6E7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11D354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891B62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9064D2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1CA166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2927CE0A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450E56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pka, 20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343C07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93CBE6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A60347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7CA10B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DF0725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C5EFAA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2C28F2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CFA33F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5A7728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3E2686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CD42A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083538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6BE68DF4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7181C5D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Krakow 2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305079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01ADD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276AD3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DDF822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290D8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9E0BB5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D7F241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1983E0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8906AC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75E5FF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A95501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D2F554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03617828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6E0C6B3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ai 20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337AA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F4FFE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70B2E3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2F7FAC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E5B4F6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002BA8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3B9B05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5AFE74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84792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CBA52E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30BA73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11A92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061A4F95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4B46EF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 20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BED25B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CC2CE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AE4655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7100A3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D6439B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9061C1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A712B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2A731F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334E82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FBB4A6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F2245A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0D63E2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5C39A684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A6BC791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 2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D3E79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3690EA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0642BB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DED8F1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D96C15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B830C1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D742CD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CE832E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2F6A89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BAF1B7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7BDD0A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7F9FBB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6D9BA90B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AB60167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sfield 20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360920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ACEE69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E70223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EDD742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0BD731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EF5871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C4D0EC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33C799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211E13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2F9AD6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F7E51F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C1C1D4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02370DD2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7B1080E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nn 2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8EBAB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79D7F6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02C8CF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828F3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600A48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1B44CA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CED36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362D0E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0F56E6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2997DF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5828C6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C5133A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67E98CB1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19F2DB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urebrahi 20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F866C9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FFB93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77131D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C92148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B2A161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89F7B0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93EA3B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31C635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31C376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C87589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F5E8CB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485B7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5145AB67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C73F71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uitt 20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7D97D0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D9F8C5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CD7513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B53E85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D04924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36D0E6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9CF5B0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2E3861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D9CE27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6A910E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EFB2D3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01632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1AE38DE4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8CD7F55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hman 2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E9AD5D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09892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9E0132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44BCBE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AD97B9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467053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 xml:space="preserve">X+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F3F825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27742E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4D895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D9A425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1EF165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C39A7B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483551B8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6C73414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hman 2015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25AB5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72B452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207EDF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541C51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7322C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ADCCA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33FF52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7AD3F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C5893A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D26A91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F31D5C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5E25DC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1140B6C2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08CEE4A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ahman 2015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99E5CA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B566A3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D355BC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30ECA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969DF4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DA7E4D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D01CB9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8ED2DE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E062DD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E1A4D4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21470E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3BC6A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452A2517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AAFEC0B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iter 20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FF4B5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1FA57C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C06E50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F8C448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32E083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7FD4A7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B1FA5E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82D735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2AF201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36E9E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B1F2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6B97E2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0A708B29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DDCBBA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ples 20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3DD9FB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4641E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A5BC4E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D9E181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50F882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FE6C01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02642BA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7EBF59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239A41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8589EA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ACA810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5C38FC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257267A4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A9755A6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aras 202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ABD8C2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4B6C5F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2D5F3C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4F682C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003991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5157CF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4681FF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99F39D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C7A072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0704EA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8682C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54273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21895DE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0FECA8F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wiecki-Skora 201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9AD8A7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A5F21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646182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2A1A67C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20C8A5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6253E1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DCCFC6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BFC171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10FC4F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5044D9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121582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73E74E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61011EF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3A4375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plow-Phipps 2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A3AC93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469B3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BBDBBC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8DA054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F0A61C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C5593A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A0DC29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CEEBD5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DE1E1E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DA4696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6D8D3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0CFFC5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7A26768A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18CDB7C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ompson 202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CD0B4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C37482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FD7454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 xml:space="preserve">X+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089711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3C5217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CA22B2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45E24E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AB9779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2CFFD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15FD93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51CBAF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A3E7B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36CACCA6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09E74BC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rres 20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F119A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71EED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AE4796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A1279A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1D2B51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B7A2BF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8F673D5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1C693F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A2624B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45A979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276149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7006F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674372E9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D19CEDE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rman 201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221EBA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A5A005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9CBFCE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1B2C91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2DA668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F9B3E3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1AE147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E54770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966C77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6FF197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380C00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D537F3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11A38EE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9C3501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ite 2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AA317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3894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1AE45A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5B3628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DD806C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388AE1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D8AE81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4F5B3D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101D71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EA6455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BBF9B6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0B8EAF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032E7574" w14:textId="77777777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606D555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Yankey 202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32F3A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BAE68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D298E3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E42E73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7AE262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EFA0D3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9D9E48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720D7F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209550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B0EC50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0A98A3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273BD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241564A" w14:textId="77777777"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285CA348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o 202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04F0C73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2417737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</w:tcPr>
          <w:p w14:paraId="32B5074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65E4017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</w:tcPr>
          <w:p w14:paraId="7719C6B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32E93E1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38FEAE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</w:tcPr>
          <w:p w14:paraId="1D81D0E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838757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48FEB1D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6DF86E1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EA59B3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</w:tbl>
    <w:p w14:paraId="7F983AB5" w14:textId="77777777" w:rsidR="00A82076" w:rsidRPr="0064437F" w:rsidRDefault="00A82076" w:rsidP="00A82076">
      <w:pPr>
        <w:spacing w:line="480" w:lineRule="auto"/>
        <w:rPr>
          <w:rFonts w:ascii="Times New Roman" w:hAnsi="Times New Roman" w:cs="Times New Roman"/>
          <w:i/>
          <w:iCs/>
        </w:rPr>
      </w:pPr>
      <w:r w:rsidRPr="0064437F">
        <w:rPr>
          <w:rFonts w:ascii="Times New Roman" w:hAnsi="Times New Roman" w:cs="Times New Roman"/>
          <w:i/>
          <w:iCs/>
        </w:rPr>
        <w:t xml:space="preserve">Notes. += researcher indicates variable had </w:t>
      </w:r>
      <w:r>
        <w:rPr>
          <w:rFonts w:ascii="Times New Roman" w:hAnsi="Times New Roman" w:cs="Times New Roman"/>
          <w:i/>
          <w:iCs/>
        </w:rPr>
        <w:t xml:space="preserve">a </w:t>
      </w:r>
      <w:r w:rsidRPr="0064437F">
        <w:rPr>
          <w:rFonts w:ascii="Times New Roman" w:hAnsi="Times New Roman" w:cs="Times New Roman"/>
          <w:i/>
          <w:iCs/>
        </w:rPr>
        <w:t xml:space="preserve">significant relationship to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64437F">
        <w:rPr>
          <w:rFonts w:ascii="Times New Roman" w:hAnsi="Times New Roman" w:cs="Times New Roman"/>
          <w:i/>
          <w:iCs/>
        </w:rPr>
        <w:t>outcome variable</w:t>
      </w:r>
      <w:r>
        <w:rPr>
          <w:rFonts w:ascii="Times New Roman" w:hAnsi="Times New Roman" w:cs="Times New Roman"/>
          <w:i/>
          <w:iCs/>
        </w:rPr>
        <w:t>s.</w:t>
      </w:r>
    </w:p>
    <w:p w14:paraId="0E112C31" w14:textId="77777777" w:rsidR="00A82076" w:rsidRPr="00A64EB2" w:rsidRDefault="00A82076" w:rsidP="00A82076">
      <w:pPr>
        <w:rPr>
          <w:rFonts w:ascii="Times New Roman" w:hAnsi="Times New Roman" w:cs="Times New Roman"/>
          <w:sz w:val="18"/>
          <w:szCs w:val="18"/>
        </w:rPr>
      </w:pPr>
    </w:p>
    <w:p w14:paraId="43D8FFC9" w14:textId="77777777" w:rsidR="00A82076" w:rsidRDefault="00A82076" w:rsidP="00A8207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6D98D65" w14:textId="77777777" w:rsidR="00A82076" w:rsidRDefault="00A82076" w:rsidP="00A82076">
      <w:pPr>
        <w:rPr>
          <w:i/>
          <w:iCs/>
          <w:sz w:val="20"/>
          <w:szCs w:val="20"/>
        </w:rPr>
      </w:pPr>
    </w:p>
    <w:p w14:paraId="1312518F" w14:textId="77777777" w:rsidR="00A82076" w:rsidRDefault="00A82076" w:rsidP="00A82076">
      <w:pPr>
        <w:rPr>
          <w:i/>
          <w:iCs/>
          <w:sz w:val="20"/>
          <w:szCs w:val="20"/>
        </w:rPr>
      </w:pPr>
    </w:p>
    <w:p w14:paraId="40CF83C9" w14:textId="77777777" w:rsidR="00A82076" w:rsidRDefault="00A82076" w:rsidP="00A82076">
      <w:pPr>
        <w:rPr>
          <w:i/>
          <w:iCs/>
          <w:sz w:val="20"/>
          <w:szCs w:val="20"/>
        </w:rPr>
      </w:pPr>
    </w:p>
    <w:p w14:paraId="73FF8FA2" w14:textId="77777777" w:rsidR="00A82076" w:rsidRDefault="00A82076" w:rsidP="00A82076">
      <w:pPr>
        <w:rPr>
          <w:i/>
          <w:iCs/>
          <w:sz w:val="20"/>
          <w:szCs w:val="20"/>
        </w:rPr>
      </w:pPr>
    </w:p>
    <w:p w14:paraId="2E361CFC" w14:textId="77777777" w:rsidR="00A82076" w:rsidRDefault="00A82076" w:rsidP="00A82076">
      <w:pPr>
        <w:rPr>
          <w:i/>
          <w:iCs/>
          <w:sz w:val="20"/>
          <w:szCs w:val="20"/>
        </w:rPr>
      </w:pPr>
    </w:p>
    <w:p w14:paraId="6D02AF02" w14:textId="77777777" w:rsidR="00A82076" w:rsidRDefault="00A82076" w:rsidP="00A82076">
      <w:pPr>
        <w:rPr>
          <w:i/>
          <w:iCs/>
          <w:sz w:val="20"/>
          <w:szCs w:val="20"/>
        </w:rPr>
      </w:pPr>
    </w:p>
    <w:p w14:paraId="1B00DA29" w14:textId="77777777" w:rsidR="00A82076" w:rsidRDefault="00A82076" w:rsidP="00A82076">
      <w:pPr>
        <w:rPr>
          <w:i/>
          <w:iCs/>
          <w:sz w:val="20"/>
          <w:szCs w:val="20"/>
        </w:rPr>
      </w:pPr>
    </w:p>
    <w:p w14:paraId="0ABE293F" w14:textId="77777777" w:rsidR="00A82076" w:rsidRDefault="00A82076" w:rsidP="00A82076">
      <w:pPr>
        <w:rPr>
          <w:i/>
          <w:iCs/>
          <w:sz w:val="20"/>
          <w:szCs w:val="20"/>
        </w:rPr>
      </w:pPr>
    </w:p>
    <w:p w14:paraId="3C40FAE7" w14:textId="77777777" w:rsidR="00A82076" w:rsidRDefault="00A82076" w:rsidP="00A82076">
      <w:pPr>
        <w:rPr>
          <w:i/>
          <w:iCs/>
          <w:sz w:val="20"/>
          <w:szCs w:val="20"/>
        </w:rPr>
      </w:pPr>
    </w:p>
    <w:p w14:paraId="23E63F6B" w14:textId="77777777" w:rsidR="00A82076" w:rsidRDefault="00A82076" w:rsidP="00A82076">
      <w:pPr>
        <w:rPr>
          <w:i/>
          <w:iCs/>
          <w:sz w:val="20"/>
          <w:szCs w:val="20"/>
        </w:rPr>
      </w:pPr>
    </w:p>
    <w:p w14:paraId="531BBAFF" w14:textId="77777777" w:rsidR="00A82076" w:rsidRDefault="00A82076" w:rsidP="00A82076">
      <w:pPr>
        <w:rPr>
          <w:i/>
          <w:iCs/>
          <w:sz w:val="20"/>
          <w:szCs w:val="20"/>
        </w:rPr>
      </w:pPr>
    </w:p>
    <w:p w14:paraId="69E19B48" w14:textId="77777777" w:rsidR="00A82076" w:rsidRDefault="00A82076" w:rsidP="00A82076">
      <w:pPr>
        <w:rPr>
          <w:i/>
          <w:iCs/>
          <w:sz w:val="20"/>
          <w:szCs w:val="20"/>
        </w:rPr>
      </w:pPr>
    </w:p>
    <w:p w14:paraId="0F0F0069" w14:textId="77777777" w:rsidR="00A82076" w:rsidRDefault="00A82076" w:rsidP="00A82076">
      <w:pPr>
        <w:rPr>
          <w:i/>
          <w:iCs/>
          <w:sz w:val="20"/>
          <w:szCs w:val="20"/>
        </w:rPr>
      </w:pPr>
    </w:p>
    <w:p w14:paraId="4D8F7B29" w14:textId="77777777" w:rsidR="00A82076" w:rsidRDefault="00A82076" w:rsidP="00A82076">
      <w:pPr>
        <w:rPr>
          <w:i/>
          <w:iCs/>
          <w:sz w:val="20"/>
          <w:szCs w:val="20"/>
        </w:rPr>
      </w:pPr>
    </w:p>
    <w:p w14:paraId="1474A485" w14:textId="77777777" w:rsidR="00A82076" w:rsidRDefault="00A82076" w:rsidP="00A82076">
      <w:pPr>
        <w:rPr>
          <w:i/>
          <w:iCs/>
          <w:sz w:val="20"/>
          <w:szCs w:val="20"/>
        </w:rPr>
      </w:pPr>
    </w:p>
    <w:p w14:paraId="59D846E0" w14:textId="77777777" w:rsidR="00A82076" w:rsidRDefault="00A82076" w:rsidP="00A82076">
      <w:pPr>
        <w:rPr>
          <w:i/>
          <w:iCs/>
          <w:sz w:val="20"/>
          <w:szCs w:val="20"/>
        </w:rPr>
      </w:pPr>
    </w:p>
    <w:p w14:paraId="0E26D5CA" w14:textId="77777777" w:rsidR="00B21CA7" w:rsidRDefault="00B21CA7" w:rsidP="00A82076">
      <w:pPr>
        <w:rPr>
          <w:i/>
          <w:iCs/>
          <w:sz w:val="20"/>
          <w:szCs w:val="20"/>
        </w:rPr>
      </w:pPr>
    </w:p>
    <w:p w14:paraId="1091197B" w14:textId="77777777" w:rsidR="00B21CA7" w:rsidRDefault="00B21CA7" w:rsidP="00A82076">
      <w:pPr>
        <w:rPr>
          <w:i/>
          <w:iCs/>
          <w:sz w:val="20"/>
          <w:szCs w:val="20"/>
        </w:rPr>
      </w:pPr>
    </w:p>
    <w:p w14:paraId="5DB8DE18" w14:textId="77777777" w:rsidR="00B21CA7" w:rsidRDefault="00B21CA7" w:rsidP="00A82076">
      <w:pPr>
        <w:rPr>
          <w:i/>
          <w:iCs/>
          <w:sz w:val="20"/>
          <w:szCs w:val="20"/>
        </w:rPr>
      </w:pPr>
    </w:p>
    <w:p w14:paraId="36F874CF" w14:textId="77777777" w:rsidR="00B21CA7" w:rsidRDefault="00B21CA7" w:rsidP="00A82076">
      <w:pPr>
        <w:rPr>
          <w:i/>
          <w:iCs/>
          <w:sz w:val="20"/>
          <w:szCs w:val="20"/>
        </w:rPr>
      </w:pPr>
    </w:p>
    <w:p w14:paraId="200BC597" w14:textId="77777777" w:rsidR="00B21CA7" w:rsidRDefault="00B21CA7" w:rsidP="00A82076">
      <w:pPr>
        <w:rPr>
          <w:i/>
          <w:iCs/>
          <w:sz w:val="20"/>
          <w:szCs w:val="20"/>
        </w:rPr>
      </w:pPr>
    </w:p>
    <w:p w14:paraId="0E4E8EED" w14:textId="77777777" w:rsidR="00B21CA7" w:rsidRDefault="00B21CA7" w:rsidP="00A82076">
      <w:pPr>
        <w:rPr>
          <w:i/>
          <w:iCs/>
          <w:sz w:val="20"/>
          <w:szCs w:val="20"/>
        </w:rPr>
      </w:pPr>
    </w:p>
    <w:p w14:paraId="53C9AA3E" w14:textId="77777777" w:rsidR="00B21CA7" w:rsidRDefault="00B21CA7" w:rsidP="00A82076">
      <w:pPr>
        <w:rPr>
          <w:i/>
          <w:iCs/>
          <w:sz w:val="20"/>
          <w:szCs w:val="20"/>
        </w:rPr>
      </w:pPr>
    </w:p>
    <w:p w14:paraId="3CCC55AA" w14:textId="77777777" w:rsidR="00B21CA7" w:rsidRDefault="00B21CA7" w:rsidP="00A82076">
      <w:pPr>
        <w:rPr>
          <w:i/>
          <w:iCs/>
          <w:sz w:val="20"/>
          <w:szCs w:val="20"/>
        </w:rPr>
      </w:pPr>
    </w:p>
    <w:p w14:paraId="2B6C196D" w14:textId="77777777" w:rsidR="00B21CA7" w:rsidRDefault="00B21CA7" w:rsidP="00A82076">
      <w:pPr>
        <w:rPr>
          <w:i/>
          <w:iCs/>
          <w:sz w:val="20"/>
          <w:szCs w:val="20"/>
        </w:rPr>
      </w:pPr>
    </w:p>
    <w:p w14:paraId="560399FF" w14:textId="77777777" w:rsidR="00B21CA7" w:rsidRDefault="00B21CA7" w:rsidP="00A82076">
      <w:pPr>
        <w:rPr>
          <w:i/>
          <w:iCs/>
          <w:sz w:val="20"/>
          <w:szCs w:val="20"/>
        </w:rPr>
      </w:pPr>
    </w:p>
    <w:p w14:paraId="6C99DF89" w14:textId="77777777" w:rsidR="00B21CA7" w:rsidRDefault="00B21CA7" w:rsidP="00A82076">
      <w:pPr>
        <w:rPr>
          <w:i/>
          <w:iCs/>
          <w:sz w:val="20"/>
          <w:szCs w:val="20"/>
        </w:rPr>
      </w:pPr>
    </w:p>
    <w:p w14:paraId="2F420B30" w14:textId="77777777" w:rsidR="00B21CA7" w:rsidRDefault="00B21CA7" w:rsidP="00A82076">
      <w:pPr>
        <w:rPr>
          <w:i/>
          <w:iCs/>
          <w:sz w:val="20"/>
          <w:szCs w:val="20"/>
        </w:rPr>
      </w:pPr>
    </w:p>
    <w:p w14:paraId="7CCFF967" w14:textId="77777777" w:rsidR="00B21CA7" w:rsidRDefault="00B21CA7" w:rsidP="00A82076">
      <w:pPr>
        <w:rPr>
          <w:i/>
          <w:iCs/>
          <w:sz w:val="20"/>
          <w:szCs w:val="20"/>
        </w:rPr>
      </w:pPr>
    </w:p>
    <w:p w14:paraId="155EB443" w14:textId="77777777" w:rsidR="00B21CA7" w:rsidRDefault="00B21CA7" w:rsidP="00A82076">
      <w:pPr>
        <w:rPr>
          <w:i/>
          <w:iCs/>
          <w:sz w:val="20"/>
          <w:szCs w:val="20"/>
        </w:rPr>
      </w:pPr>
    </w:p>
    <w:p w14:paraId="5923E0EE" w14:textId="55621BA4" w:rsidR="00A82076" w:rsidRPr="00A64EB2" w:rsidRDefault="003A151C" w:rsidP="00A82076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 w:rsidRPr="00CF6C90"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 w:rsidR="00013288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5B0BFD"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="00A82076" w:rsidRPr="00CF6C90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A82076" w:rsidRPr="00CF6C9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Factors associated with </w:t>
      </w:r>
      <w:r w:rsidR="00A82076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completion</w:t>
      </w:r>
      <w:r w:rsidR="00A82076" w:rsidRPr="00CF6C90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 of HPV vacc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266"/>
        <w:gridCol w:w="803"/>
        <w:gridCol w:w="644"/>
        <w:gridCol w:w="927"/>
        <w:gridCol w:w="1116"/>
        <w:gridCol w:w="987"/>
        <w:gridCol w:w="1037"/>
        <w:gridCol w:w="1007"/>
        <w:gridCol w:w="1120"/>
        <w:gridCol w:w="1063"/>
        <w:gridCol w:w="987"/>
        <w:gridCol w:w="1566"/>
      </w:tblGrid>
      <w:tr w:rsidR="00A82076" w:rsidRPr="00A64EB2" w14:paraId="3242E48C" w14:textId="77777777"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5078F755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4BB54EC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Determinants of Health &gt;&gt;&gt;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059CB69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68146C9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</w:tcPr>
          <w:p w14:paraId="72975C4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33BC3E8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57B78AF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375C3D3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68A4517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02D7670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1C9854F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1B00E81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CD3BE9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6E61885A" w14:textId="77777777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68BDA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6C6FFE7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14:paraId="1F82E88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7C1EC10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</w:tcPr>
          <w:p w14:paraId="42E028C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2C88F7E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graphic Location (Urban vs Rural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1D9AB60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Insurance 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5345057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usehold Income 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19EFED3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 Education Level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246D27C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 Vaccination Knowledg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0A9C0FB5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care Access, Factors, and Utilization 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20134362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ental Health Behaviors and Attitudes 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E0CDC06" w14:textId="77777777" w:rsidR="00A82076" w:rsidRPr="00A64EB2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vider Recommendation </w:t>
            </w:r>
          </w:p>
        </w:tc>
      </w:tr>
      <w:tr w:rsidR="00A82076" w:rsidRPr="00A64EB2" w14:paraId="0D5EF5D8" w14:textId="77777777"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2EB8CB0C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jeiBoakye, 2023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025269F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EB91EE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14:paraId="0EE421E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60F6319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5FD8C23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19A0CFA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494B925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14:paraId="733AB8F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2ED620D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67B6949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626E954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761C8B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11EAA8A0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0A2AA0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jeiBoakye,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411F6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032CC5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7D5AA6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AF6FCD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4FCD7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08AB2A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3F5DC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2A86B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C7FAB1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8D2A40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3EBC69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2E2FC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41DFD44C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53CDBA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gawu, 201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4083C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B18059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39AF8E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B4B6C3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784547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AA8960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901A4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34CF52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66A20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E62C8D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EC012A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98B18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2FEB3006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2E0474B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dnarczyk,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11BE0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57B1AA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EB9CAA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8A0A15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5B632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DF8688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CEB8D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95F9F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A3DEE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BAB6A7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A20E8B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8CB43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39BE8318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C9E21EE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hatta, 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98899C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8812E8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EE1ED5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C5A303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AF793B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6EA3A6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2CE7AD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64BA7F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F78172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D1D449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6DDB77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D3285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029E57A3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CB7F720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rk, 2016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90647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669E0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6C5118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13DB0D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6B5472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37754F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4048C7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D8D4BD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A2F0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5EBEC4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6D497D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D10A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03BE27BE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94BAA5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rk, 2016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C908C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662E46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AE0438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88AF67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1E396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8DF0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058D92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B8F6EE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89D931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021B68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63F73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10C0B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4A7BCEBF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1074FC8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llen, 201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08C887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A5D25A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279AC3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0D0A2B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FE474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C00521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35B2A1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B6A31B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02C56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95CAF0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3B478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7A5E2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996B044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AB74C88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jezie, 20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4FFBA6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19EAF5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FB9D06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67E09C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497D1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A4FDF5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53841E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A46372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2BFB2E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F3E538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518452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20D4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3ABBE537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4F504CF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uchs,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C6467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F898E0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B1AA41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81608C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05CA9B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DE8AEE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2897A7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F2C6F8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BEE29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40777E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D90740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BEE09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22F48314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554453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oodman, 2023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32AF9B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2BAF25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8EEEB8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0CEC60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8EE90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08EBB7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EBB6D4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75AE4A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01A6B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B64A29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EBEC0A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F227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0469699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556744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nry,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C675CB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45DB1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9818C4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9EF4C1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4624E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A03A8D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71D71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54642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39399E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0848D1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26429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D659F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247A811F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F0C5010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Jeyarajah,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6683F8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85A872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3FF738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9FEE64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D4A6B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30C25B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4101E5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96904A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E3DCE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C9EC3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1B9B62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8CE6A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11E6AA2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AB848EC" w14:textId="77777777" w:rsidR="00A82076" w:rsidRPr="00491B1C" w:rsidRDefault="00A82076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Johnson, 2017 </w:t>
            </w:r>
          </w:p>
          <w:p w14:paraId="5AD24439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F902B4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8D9243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D4E977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B15690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F6AFF6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6D495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66884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C862DD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29926C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870CD4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A7FC66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EA49D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3D9191E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6ED99ED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pka, 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36E11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86691A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1EE095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3E8EA0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966FAD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EB0E97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3F91CE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6D7677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0A9495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96FC49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FD6501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CB5DC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3598FA4D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AA589D7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ai 201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BA5ACD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DE45C4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CB4845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4456C7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65E3AC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80133A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127DF0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A3899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9E38B8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96D848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982F76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591C2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39D9AE7A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8C72D6B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 2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C264C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45A097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D28B1F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D3FB42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F041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EFC386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0CDFD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F366C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BC062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5445EF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AFC9D1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23A0B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298051A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F074CEB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 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61EC1F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503FE7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545FDF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92D95D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D97AF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6505D1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0FBD6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AE1086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60C534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1E387F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0E2BE0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A1FDF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2615A997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D08AEB4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sfield 2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1231DA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B36AAC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B43475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15091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0B409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BBA2E1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86C92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DE08C4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A71695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E2EC4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B8EFFB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F4D17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76F01C20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817BF07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nn 2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20839B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09B414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F2511A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C23C02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28EDD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DC3097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E503BF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718F25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166A7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E00510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31003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E1F7E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148B45A7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473F534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urebrahi 2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92B63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A652C3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65E9B8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680E6C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A213ED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873EDC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275F64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276263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9A3C6D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B10414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9A519D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DCA3F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2CB0661D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FBC227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uitt 202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542BA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E1ABB0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286831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D5EF69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261F4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489966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D5C5B3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B25213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78A7D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1CB503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FD17D3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BE618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52402698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64A39DC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hman 2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89A5FC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559FBC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81C3BD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E304BF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DF510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B34042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 xml:space="preserve">X+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9150F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2DC286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06463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2BF92A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A6ADEA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EB69A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083C94D4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2157EA6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hman 2015a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A8493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C0DDBE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ABA601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B0477F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7C22D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6525F1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16B0E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E8E371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E4094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745D12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C747FA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5231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A6B5B73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7264CE7" w14:textId="77777777" w:rsidR="00A82076" w:rsidRPr="00491B1C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hman 2015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61032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BC1A7D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F51767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33AA16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B4DBA2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FEBB26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026F3E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67B56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2A69A5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C7AD8D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FDE5C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7DEF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319AFCF3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3A035A1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Reiter 201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43615B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9EBD81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7CE80B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82CBE7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93370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5B35EB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4645E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BF4DFE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C3E55B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E6C360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861D33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F06D3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169B337B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E6B691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ples 20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F6ACA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44B0DB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E59E70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A01685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30D89A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967C68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D372B1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87CDE3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66653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845920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000B08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7FE5B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7CCEA44F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B12C568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aras 202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A2C0AC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6A793D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5DFADF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122D20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E0077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08B77E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1830B8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B5DAEC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07E53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DF204D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8AF8D7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D3938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5D35519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8272D9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wiecki-Skora 201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7CA3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1AABF8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E82698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C16039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395335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DDE746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2391C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19CE99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BBA45B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4101FC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99F903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6BC0E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767B570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74865C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plow-Phipps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534EF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3082D0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3BB3FED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34573A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7186F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05349F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6483A0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BE60C9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37D904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31435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967974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23685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5A3F64B6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A87AFB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ompson 202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82BB3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455D4A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BCBB4B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0E0337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23EA9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EACAA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6DBD9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10126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9F594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A31D54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4D0241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0566A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177B57E4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D0790BA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rres 20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481E0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7B44F4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B51354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5749A6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5496E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92DA67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758ADF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171BE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19521D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140EBA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29E6E9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05903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76" w:rsidRPr="00A64EB2" w14:paraId="45869E3F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1E79699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rman 2018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C89647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DDF1C7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1352E94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ECC148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63D0AD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ED594C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2B9526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A9A6D5F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627AF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A149BC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3A88AF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E7FAA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49ACD08B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871B3B9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ite 20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D089C1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E582C8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7B1875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0A21350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CB9D7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264709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240230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18D8D9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E7E2BA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95D9648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65B48A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FF42A7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62327309" w14:textId="77777777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C9301A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Yankey 202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47137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BC3652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20D1CC2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C14F4C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B002A6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67614C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90C7D2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F29DAC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BB7C3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A99BF2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746D4D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612E1A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  <w:tr w:rsidR="00A82076" w:rsidRPr="00A64EB2" w14:paraId="55DBA960" w14:textId="77777777"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44740712" w14:textId="77777777" w:rsidR="00A82076" w:rsidRPr="00491B1C" w:rsidRDefault="00A820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1B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o 202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32401F7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14:paraId="610427F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14:paraId="777D3139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14:paraId="18D64E65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708A47B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 xml:space="preserve">X+ 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03EF0FB4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53A318E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14:paraId="248BBACD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1F8A1661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14:paraId="0F893ACB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1EA13006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8BC2B73" w14:textId="77777777" w:rsidR="00A82076" w:rsidRPr="00A64EB2" w:rsidRDefault="00A82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B2">
              <w:rPr>
                <w:rFonts w:ascii="Times New Roman" w:hAnsi="Times New Roman" w:cs="Times New Roman"/>
                <w:sz w:val="18"/>
                <w:szCs w:val="18"/>
              </w:rPr>
              <w:t>X+</w:t>
            </w:r>
          </w:p>
        </w:tc>
      </w:tr>
    </w:tbl>
    <w:p w14:paraId="66FDB678" w14:textId="77777777" w:rsidR="00A82076" w:rsidRPr="0064437F" w:rsidRDefault="00A82076" w:rsidP="00A82076">
      <w:pPr>
        <w:spacing w:line="480" w:lineRule="auto"/>
        <w:rPr>
          <w:rFonts w:ascii="Times New Roman" w:hAnsi="Times New Roman" w:cs="Times New Roman"/>
          <w:i/>
          <w:iCs/>
        </w:rPr>
      </w:pPr>
      <w:r w:rsidRPr="0064437F">
        <w:rPr>
          <w:rFonts w:ascii="Times New Roman" w:hAnsi="Times New Roman" w:cs="Times New Roman"/>
          <w:i/>
          <w:iCs/>
        </w:rPr>
        <w:t xml:space="preserve">Notes. += researcher indicates variable had </w:t>
      </w:r>
      <w:r>
        <w:rPr>
          <w:rFonts w:ascii="Times New Roman" w:hAnsi="Times New Roman" w:cs="Times New Roman"/>
          <w:i/>
          <w:iCs/>
        </w:rPr>
        <w:t xml:space="preserve">a </w:t>
      </w:r>
      <w:r w:rsidRPr="0064437F">
        <w:rPr>
          <w:rFonts w:ascii="Times New Roman" w:hAnsi="Times New Roman" w:cs="Times New Roman"/>
          <w:i/>
          <w:iCs/>
        </w:rPr>
        <w:t>significant relationship to outcome variable</w:t>
      </w:r>
      <w:r>
        <w:rPr>
          <w:rFonts w:ascii="Times New Roman" w:hAnsi="Times New Roman" w:cs="Times New Roman"/>
          <w:i/>
          <w:iCs/>
        </w:rPr>
        <w:t>s.</w:t>
      </w:r>
    </w:p>
    <w:p w14:paraId="7C97BAEC" w14:textId="77777777" w:rsidR="00A82076" w:rsidRDefault="00A82076"/>
    <w:sectPr w:rsidR="00A82076" w:rsidSect="00A820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C05F6"/>
    <w:multiLevelType w:val="hybridMultilevel"/>
    <w:tmpl w:val="BACA8022"/>
    <w:lvl w:ilvl="0" w:tplc="1FDA7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0EED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B20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B0B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C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000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18F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E26B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5EA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70218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076"/>
    <w:rsid w:val="00013288"/>
    <w:rsid w:val="00237E86"/>
    <w:rsid w:val="002C6DE3"/>
    <w:rsid w:val="002F308A"/>
    <w:rsid w:val="00376205"/>
    <w:rsid w:val="003A151C"/>
    <w:rsid w:val="004118E8"/>
    <w:rsid w:val="005B0BFD"/>
    <w:rsid w:val="005C5EA8"/>
    <w:rsid w:val="007C5F3F"/>
    <w:rsid w:val="007E44B3"/>
    <w:rsid w:val="008A2204"/>
    <w:rsid w:val="00A02988"/>
    <w:rsid w:val="00A82076"/>
    <w:rsid w:val="00B21CA7"/>
    <w:rsid w:val="00B47510"/>
    <w:rsid w:val="00B85405"/>
    <w:rsid w:val="00E16B7B"/>
    <w:rsid w:val="00E72EF4"/>
    <w:rsid w:val="00F911AC"/>
    <w:rsid w:val="00FC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C38027"/>
  <w15:chartTrackingRefBased/>
  <w15:docId w15:val="{A43422B7-9180-4D58-9C57-73CC16C50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07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2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0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0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0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0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0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07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8207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82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2076"/>
  </w:style>
  <w:style w:type="character" w:styleId="PageNumber">
    <w:name w:val="page number"/>
    <w:basedOn w:val="DefaultParagraphFont"/>
    <w:uiPriority w:val="99"/>
    <w:semiHidden/>
    <w:unhideWhenUsed/>
    <w:rsid w:val="00A82076"/>
  </w:style>
  <w:style w:type="character" w:styleId="Hyperlink">
    <w:name w:val="Hyperlink"/>
    <w:basedOn w:val="DefaultParagraphFont"/>
    <w:uiPriority w:val="99"/>
    <w:unhideWhenUsed/>
    <w:rsid w:val="00A820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207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82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076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076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82076"/>
    <w:pPr>
      <w:widowControl w:val="0"/>
      <w:autoSpaceDE w:val="0"/>
      <w:autoSpaceDN w:val="0"/>
      <w:ind w:left="100" w:right="309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82076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A82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2076"/>
  </w:style>
  <w:style w:type="table" w:styleId="TableGrid">
    <w:name w:val="Table Grid"/>
    <w:basedOn w:val="TableNormal"/>
    <w:uiPriority w:val="39"/>
    <w:rsid w:val="00A82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076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076"/>
    <w:rPr>
      <w:b/>
      <w:bCs/>
      <w:kern w:val="0"/>
      <w:sz w:val="20"/>
      <w:szCs w:val="20"/>
      <w14:ligatures w14:val="none"/>
    </w:rPr>
  </w:style>
  <w:style w:type="paragraph" w:customStyle="1" w:styleId="Default">
    <w:name w:val="Default"/>
    <w:rsid w:val="00A820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A8207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8207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8207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n, Taylor</dc:creator>
  <cp:keywords/>
  <dc:description/>
  <cp:lastModifiedBy>Taylor Mullin</cp:lastModifiedBy>
  <cp:revision>9</cp:revision>
  <dcterms:created xsi:type="dcterms:W3CDTF">2025-08-03T22:04:00Z</dcterms:created>
  <dcterms:modified xsi:type="dcterms:W3CDTF">2025-08-0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d3c20-beed-439e-8bc7-d615bec0eb1c</vt:lpwstr>
  </property>
</Properties>
</file>